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DF22E0" w14:textId="77777777" w:rsidR="0014187E" w:rsidRDefault="0014187E" w:rsidP="0014187E">
      <w:pPr>
        <w:rPr>
          <w:bCs/>
        </w:rPr>
      </w:pPr>
      <w:bookmarkStart w:id="0" w:name="_GoBack"/>
      <w:bookmarkEnd w:id="0"/>
      <w:r w:rsidRPr="00CC606D">
        <w:rPr>
          <w:bCs/>
        </w:rPr>
        <w:t>The Relationship between Low Perceived Numeracy and Cancer Knowledge, Beliefs, and Affect</w:t>
      </w:r>
    </w:p>
    <w:p w14:paraId="7149A0F2" w14:textId="77777777" w:rsidR="0014187E" w:rsidRDefault="0014187E" w:rsidP="0014187E"/>
    <w:p w14:paraId="38B6C300" w14:textId="58436248" w:rsidR="00F1437C" w:rsidRDefault="00F37E3A" w:rsidP="00F1437C">
      <w:r>
        <w:t>S4 Table</w:t>
      </w:r>
      <w:r w:rsidR="00F1437C">
        <w:t xml:space="preserve">. Adjusted </w:t>
      </w:r>
      <w:r w:rsidR="003840CC">
        <w:t>multivariable</w:t>
      </w:r>
      <w:r w:rsidR="00F1437C">
        <w:t xml:space="preserve"> logistic regression models of the relationship between each of the three measures of numeracy (</w:t>
      </w:r>
      <w:proofErr w:type="spellStart"/>
      <w:r w:rsidR="00AB4AEC">
        <w:t>N</w:t>
      </w:r>
      <w:r w:rsidR="00AB4AEC">
        <w:rPr>
          <w:vertAlign w:val="subscript"/>
        </w:rPr>
        <w:t>understand</w:t>
      </w:r>
      <w:proofErr w:type="spellEnd"/>
      <w:r w:rsidR="00AB4AEC">
        <w:t xml:space="preserve">, </w:t>
      </w:r>
      <w:proofErr w:type="spellStart"/>
      <w:r w:rsidR="00AB4AEC">
        <w:t>N</w:t>
      </w:r>
      <w:r w:rsidR="00AB4AEC">
        <w:rPr>
          <w:vertAlign w:val="subscript"/>
        </w:rPr>
        <w:t>comfort</w:t>
      </w:r>
      <w:proofErr w:type="spellEnd"/>
      <w:r w:rsidR="00AB4AEC">
        <w:t xml:space="preserve">, and </w:t>
      </w:r>
      <w:proofErr w:type="spellStart"/>
      <w:r w:rsidR="00AB4AEC">
        <w:t>N</w:t>
      </w:r>
      <w:r w:rsidR="00AB4AEC">
        <w:rPr>
          <w:vertAlign w:val="subscript"/>
        </w:rPr>
        <w:t>use</w:t>
      </w:r>
      <w:proofErr w:type="spellEnd"/>
      <w:r w:rsidR="00F1437C">
        <w:t xml:space="preserve">) and </w:t>
      </w:r>
      <w:r w:rsidR="00E05636">
        <w:t>prevention knowledge</w:t>
      </w:r>
      <w:r w:rsidR="00F1437C">
        <w:t>, controlling for select sociodemographic characteristics</w:t>
      </w:r>
      <w:r>
        <w:t>.</w:t>
      </w:r>
    </w:p>
    <w:p w14:paraId="5663A440" w14:textId="77777777" w:rsidR="00F1437C" w:rsidRDefault="00F1437C" w:rsidP="00F1437C"/>
    <w:tbl>
      <w:tblPr>
        <w:tblStyle w:val="TableGrid"/>
        <w:tblW w:w="121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8"/>
        <w:gridCol w:w="1187"/>
        <w:gridCol w:w="1815"/>
        <w:gridCol w:w="269"/>
        <w:gridCol w:w="1187"/>
        <w:gridCol w:w="1784"/>
        <w:gridCol w:w="300"/>
        <w:gridCol w:w="1187"/>
        <w:gridCol w:w="1753"/>
      </w:tblGrid>
      <w:tr w:rsidR="00A009B7" w:rsidRPr="002F2AE0" w14:paraId="63587EFD" w14:textId="77777777" w:rsidTr="00D9092B">
        <w:tc>
          <w:tcPr>
            <w:tcW w:w="2668" w:type="dxa"/>
            <w:tcBorders>
              <w:top w:val="single" w:sz="4" w:space="0" w:color="auto"/>
              <w:bottom w:val="nil"/>
            </w:tcBorders>
          </w:tcPr>
          <w:p w14:paraId="47A10F81" w14:textId="77777777" w:rsidR="00A009B7" w:rsidRPr="002F2AE0" w:rsidRDefault="00A009B7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02" w:type="dxa"/>
            <w:gridSpan w:val="2"/>
            <w:tcBorders>
              <w:top w:val="single" w:sz="4" w:space="0" w:color="auto"/>
              <w:bottom w:val="nil"/>
            </w:tcBorders>
          </w:tcPr>
          <w:p w14:paraId="136805BD" w14:textId="6657EC82" w:rsidR="00A009B7" w:rsidRPr="002F2AE0" w:rsidRDefault="00A009B7" w:rsidP="00F143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understand</w:t>
            </w:r>
            <w:proofErr w:type="spellEnd"/>
          </w:p>
        </w:tc>
        <w:tc>
          <w:tcPr>
            <w:tcW w:w="269" w:type="dxa"/>
            <w:tcBorders>
              <w:top w:val="single" w:sz="4" w:space="0" w:color="auto"/>
              <w:bottom w:val="nil"/>
            </w:tcBorders>
          </w:tcPr>
          <w:p w14:paraId="18B0D93D" w14:textId="77777777" w:rsidR="00A009B7" w:rsidRDefault="00A009B7" w:rsidP="00F143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1" w:type="dxa"/>
            <w:gridSpan w:val="2"/>
            <w:tcBorders>
              <w:top w:val="single" w:sz="4" w:space="0" w:color="auto"/>
              <w:bottom w:val="nil"/>
            </w:tcBorders>
          </w:tcPr>
          <w:p w14:paraId="0952E34C" w14:textId="1C7C7628" w:rsidR="00A009B7" w:rsidRPr="002F2AE0" w:rsidRDefault="00A009B7" w:rsidP="00F143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comfort</w:t>
            </w:r>
            <w:proofErr w:type="spellEnd"/>
          </w:p>
        </w:tc>
        <w:tc>
          <w:tcPr>
            <w:tcW w:w="300" w:type="dxa"/>
            <w:tcBorders>
              <w:top w:val="single" w:sz="4" w:space="0" w:color="auto"/>
              <w:bottom w:val="nil"/>
            </w:tcBorders>
          </w:tcPr>
          <w:p w14:paraId="4BE68CF6" w14:textId="77777777" w:rsidR="00A009B7" w:rsidRDefault="00A009B7" w:rsidP="00F143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0" w:type="dxa"/>
            <w:gridSpan w:val="2"/>
            <w:tcBorders>
              <w:top w:val="single" w:sz="4" w:space="0" w:color="auto"/>
              <w:bottom w:val="nil"/>
            </w:tcBorders>
          </w:tcPr>
          <w:p w14:paraId="1F0A25CA" w14:textId="06B4F961" w:rsidR="00A009B7" w:rsidRPr="002F2AE0" w:rsidRDefault="00A009B7" w:rsidP="00F143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  <w:vertAlign w:val="subscript"/>
              </w:rPr>
              <w:t>use</w:t>
            </w:r>
            <w:proofErr w:type="spellEnd"/>
          </w:p>
        </w:tc>
      </w:tr>
      <w:tr w:rsidR="00F1437C" w:rsidRPr="002F2AE0" w14:paraId="559295CD" w14:textId="77777777" w:rsidTr="00D9092B">
        <w:tc>
          <w:tcPr>
            <w:tcW w:w="2668" w:type="dxa"/>
            <w:tcBorders>
              <w:top w:val="nil"/>
              <w:bottom w:val="single" w:sz="4" w:space="0" w:color="auto"/>
            </w:tcBorders>
          </w:tcPr>
          <w:p w14:paraId="550C8A1F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Characteristic</w:t>
            </w: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5D1BBBC6" w14:textId="77777777" w:rsidR="00F1437C" w:rsidRPr="002F2AE0" w:rsidRDefault="00F1437C" w:rsidP="00F143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B1C">
              <w:rPr>
                <w:rFonts w:ascii="Arial" w:hAnsi="Arial" w:cs="Arial"/>
                <w:i/>
                <w:sz w:val="18"/>
                <w:szCs w:val="18"/>
              </w:rPr>
              <w:t>β</w:t>
            </w:r>
            <w:r>
              <w:rPr>
                <w:rFonts w:ascii="Arial" w:hAnsi="Arial" w:cs="Arial"/>
                <w:sz w:val="18"/>
                <w:szCs w:val="18"/>
              </w:rPr>
              <w:t xml:space="preserve"> (SE)</w:t>
            </w:r>
          </w:p>
        </w:tc>
        <w:tc>
          <w:tcPr>
            <w:tcW w:w="1815" w:type="dxa"/>
            <w:tcBorders>
              <w:top w:val="nil"/>
              <w:bottom w:val="single" w:sz="4" w:space="0" w:color="auto"/>
            </w:tcBorders>
          </w:tcPr>
          <w:p w14:paraId="0BFF8615" w14:textId="77777777" w:rsidR="00F1437C" w:rsidRPr="002F2AE0" w:rsidRDefault="00F1437C" w:rsidP="00F143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OR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269" w:type="dxa"/>
            <w:tcBorders>
              <w:top w:val="nil"/>
              <w:bottom w:val="single" w:sz="4" w:space="0" w:color="auto"/>
            </w:tcBorders>
          </w:tcPr>
          <w:p w14:paraId="64C77D5D" w14:textId="77777777" w:rsidR="00F1437C" w:rsidRPr="00154B1C" w:rsidRDefault="00F1437C" w:rsidP="00F1437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5421394B" w14:textId="77777777" w:rsidR="00F1437C" w:rsidRPr="002F2AE0" w:rsidRDefault="00F1437C" w:rsidP="00F143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B1C">
              <w:rPr>
                <w:rFonts w:ascii="Arial" w:hAnsi="Arial" w:cs="Arial"/>
                <w:i/>
                <w:sz w:val="18"/>
                <w:szCs w:val="18"/>
              </w:rPr>
              <w:t>β</w:t>
            </w:r>
            <w:r>
              <w:rPr>
                <w:rFonts w:ascii="Arial" w:hAnsi="Arial" w:cs="Arial"/>
                <w:sz w:val="18"/>
                <w:szCs w:val="18"/>
              </w:rPr>
              <w:t xml:space="preserve"> (SE)</w:t>
            </w:r>
          </w:p>
        </w:tc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199FCA4A" w14:textId="77777777" w:rsidR="00F1437C" w:rsidRPr="002F2AE0" w:rsidRDefault="00F1437C" w:rsidP="00F143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OR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  <w:tc>
          <w:tcPr>
            <w:tcW w:w="300" w:type="dxa"/>
            <w:tcBorders>
              <w:top w:val="nil"/>
              <w:bottom w:val="single" w:sz="4" w:space="0" w:color="auto"/>
            </w:tcBorders>
          </w:tcPr>
          <w:p w14:paraId="22203CC5" w14:textId="77777777" w:rsidR="00F1437C" w:rsidRPr="00154B1C" w:rsidRDefault="00F1437C" w:rsidP="00F1437C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nil"/>
              <w:bottom w:val="single" w:sz="4" w:space="0" w:color="auto"/>
            </w:tcBorders>
          </w:tcPr>
          <w:p w14:paraId="49C81AC5" w14:textId="77777777" w:rsidR="00F1437C" w:rsidRPr="002F2AE0" w:rsidRDefault="00F1437C" w:rsidP="00F143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B1C">
              <w:rPr>
                <w:rFonts w:ascii="Arial" w:hAnsi="Arial" w:cs="Arial"/>
                <w:i/>
                <w:sz w:val="18"/>
                <w:szCs w:val="18"/>
              </w:rPr>
              <w:t>β</w:t>
            </w:r>
            <w:r>
              <w:rPr>
                <w:rFonts w:ascii="Arial" w:hAnsi="Arial" w:cs="Arial"/>
                <w:sz w:val="18"/>
                <w:szCs w:val="18"/>
              </w:rPr>
              <w:t xml:space="preserve"> (SE)</w:t>
            </w:r>
          </w:p>
        </w:tc>
        <w:tc>
          <w:tcPr>
            <w:tcW w:w="1753" w:type="dxa"/>
            <w:tcBorders>
              <w:top w:val="nil"/>
              <w:bottom w:val="single" w:sz="4" w:space="0" w:color="auto"/>
            </w:tcBorders>
          </w:tcPr>
          <w:p w14:paraId="1CB7E32A" w14:textId="77777777" w:rsidR="00F1437C" w:rsidRPr="002F2AE0" w:rsidRDefault="00F1437C" w:rsidP="00F1437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OR</w:t>
            </w:r>
            <w:r>
              <w:rPr>
                <w:rFonts w:ascii="Arial" w:hAnsi="Arial" w:cs="Arial"/>
                <w:sz w:val="18"/>
                <w:szCs w:val="18"/>
              </w:rPr>
              <w:t xml:space="preserve"> (95% CI)</w:t>
            </w:r>
          </w:p>
        </w:tc>
      </w:tr>
      <w:tr w:rsidR="00F1437C" w:rsidRPr="002F2AE0" w14:paraId="1BFF8480" w14:textId="77777777" w:rsidTr="00D9092B">
        <w:tc>
          <w:tcPr>
            <w:tcW w:w="2668" w:type="dxa"/>
            <w:tcBorders>
              <w:top w:val="single" w:sz="4" w:space="0" w:color="auto"/>
            </w:tcBorders>
          </w:tcPr>
          <w:p w14:paraId="7389C79D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07BBD2B1" w14:textId="16F7AAD1" w:rsidR="00F1437C" w:rsidRPr="002F2AE0" w:rsidRDefault="00EF5720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68 (0.23)</w:t>
            </w:r>
          </w:p>
        </w:tc>
        <w:tc>
          <w:tcPr>
            <w:tcW w:w="1815" w:type="dxa"/>
            <w:tcBorders>
              <w:top w:val="single" w:sz="4" w:space="0" w:color="auto"/>
            </w:tcBorders>
          </w:tcPr>
          <w:p w14:paraId="4B8E7F21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" w:type="dxa"/>
            <w:tcBorders>
              <w:top w:val="single" w:sz="4" w:space="0" w:color="auto"/>
            </w:tcBorders>
          </w:tcPr>
          <w:p w14:paraId="34B002FC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5F6F49E6" w14:textId="3CF647C0" w:rsidR="00F1437C" w:rsidRPr="002F2AE0" w:rsidRDefault="00877C1D" w:rsidP="00052E5F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</w:t>
            </w:r>
            <w:r w:rsidR="006C0354">
              <w:rPr>
                <w:rFonts w:ascii="Arial" w:hAnsi="Arial" w:cs="Arial"/>
                <w:sz w:val="18"/>
                <w:szCs w:val="18"/>
              </w:rPr>
              <w:t>04 (0.23)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14:paraId="4B72D9EA" w14:textId="77777777" w:rsidR="00F1437C" w:rsidRPr="00052E5F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</w:tcPr>
          <w:p w14:paraId="101ECC4A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</w:tcPr>
          <w:p w14:paraId="088FE40A" w14:textId="4F2B6305" w:rsidR="00F1437C" w:rsidRPr="002F2AE0" w:rsidRDefault="006C0354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62 (0.22)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132C0D1B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37C" w:rsidRPr="002F2AE0" w14:paraId="5DE00223" w14:textId="77777777" w:rsidTr="00D9092B">
        <w:tc>
          <w:tcPr>
            <w:tcW w:w="2668" w:type="dxa"/>
          </w:tcPr>
          <w:p w14:paraId="348AE51D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Low Numeracy</w:t>
            </w:r>
          </w:p>
        </w:tc>
        <w:tc>
          <w:tcPr>
            <w:tcW w:w="1187" w:type="dxa"/>
          </w:tcPr>
          <w:p w14:paraId="4F844F5E" w14:textId="3452C6D5" w:rsidR="00F1437C" w:rsidRPr="003840CC" w:rsidRDefault="00EF5720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17 (0.14)</w:t>
            </w:r>
          </w:p>
        </w:tc>
        <w:tc>
          <w:tcPr>
            <w:tcW w:w="1815" w:type="dxa"/>
          </w:tcPr>
          <w:p w14:paraId="21E5AE14" w14:textId="737A426A" w:rsidR="00F1437C" w:rsidRPr="003840CC" w:rsidRDefault="009869DE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18 (0.9, 1.56)</w:t>
            </w:r>
          </w:p>
        </w:tc>
        <w:tc>
          <w:tcPr>
            <w:tcW w:w="269" w:type="dxa"/>
          </w:tcPr>
          <w:p w14:paraId="03540272" w14:textId="77777777" w:rsidR="00F1437C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48EE8656" w14:textId="57159ECF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63 (0.14)</w:t>
            </w:r>
          </w:p>
        </w:tc>
        <w:tc>
          <w:tcPr>
            <w:tcW w:w="1784" w:type="dxa"/>
          </w:tcPr>
          <w:p w14:paraId="01A4708F" w14:textId="36863E6D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E5F">
              <w:rPr>
                <w:rFonts w:ascii="Arial" w:hAnsi="Arial" w:cs="Arial"/>
                <w:color w:val="000000"/>
                <w:sz w:val="18"/>
                <w:szCs w:val="18"/>
              </w:rPr>
              <w:t>1.88***</w:t>
            </w:r>
            <w:r w:rsidR="00083716" w:rsidRPr="00D9092B">
              <w:rPr>
                <w:rFonts w:ascii="Arial" w:hAnsi="Arial" w:cs="Arial"/>
                <w:color w:val="000000"/>
                <w:sz w:val="18"/>
                <w:szCs w:val="18"/>
              </w:rPr>
              <w:t>(1.42, 2.48)</w:t>
            </w:r>
          </w:p>
        </w:tc>
        <w:tc>
          <w:tcPr>
            <w:tcW w:w="300" w:type="dxa"/>
          </w:tcPr>
          <w:p w14:paraId="1C7EC3DE" w14:textId="77777777" w:rsidR="00F1437C" w:rsidRPr="00967601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462CCBAE" w14:textId="7B102C73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31 (0.16)</w:t>
            </w:r>
          </w:p>
        </w:tc>
        <w:tc>
          <w:tcPr>
            <w:tcW w:w="1753" w:type="dxa"/>
          </w:tcPr>
          <w:p w14:paraId="3F8EA1BF" w14:textId="0D6F1F4B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73 (0.53, 1.02)</w:t>
            </w:r>
          </w:p>
        </w:tc>
      </w:tr>
      <w:tr w:rsidR="00F1437C" w:rsidRPr="002F2AE0" w14:paraId="758C9E99" w14:textId="77777777" w:rsidTr="00D9092B">
        <w:trPr>
          <w:trHeight w:val="233"/>
        </w:trPr>
        <w:tc>
          <w:tcPr>
            <w:tcW w:w="2668" w:type="dxa"/>
          </w:tcPr>
          <w:p w14:paraId="75BEEC2D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Household Income</w:t>
            </w:r>
          </w:p>
        </w:tc>
        <w:tc>
          <w:tcPr>
            <w:tcW w:w="1187" w:type="dxa"/>
          </w:tcPr>
          <w:p w14:paraId="38777707" w14:textId="77777777" w:rsidR="00F1437C" w:rsidRPr="00EF572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5" w:type="dxa"/>
          </w:tcPr>
          <w:p w14:paraId="5A1E2AF9" w14:textId="77777777" w:rsidR="00F1437C" w:rsidRPr="00052E5F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" w:type="dxa"/>
          </w:tcPr>
          <w:p w14:paraId="52636DB8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4B750ED3" w14:textId="77777777" w:rsidR="00F1437C" w:rsidRPr="00052E5F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14:paraId="64C68C77" w14:textId="77777777" w:rsidR="00F1437C" w:rsidRPr="00967601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0" w:type="dxa"/>
          </w:tcPr>
          <w:p w14:paraId="3007ACF0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318248C2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3" w:type="dxa"/>
          </w:tcPr>
          <w:p w14:paraId="6E2DFE95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37C" w:rsidRPr="002F2AE0" w14:paraId="4210FDD9" w14:textId="77777777" w:rsidTr="00D9092B">
        <w:trPr>
          <w:trHeight w:val="233"/>
        </w:trPr>
        <w:tc>
          <w:tcPr>
            <w:tcW w:w="2668" w:type="dxa"/>
          </w:tcPr>
          <w:p w14:paraId="2EAD592E" w14:textId="77777777" w:rsidR="00F1437C" w:rsidRPr="002F2AE0" w:rsidRDefault="00F1437C" w:rsidP="00F1437C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&gt; $75,000 </w:t>
            </w:r>
            <w:r w:rsidRPr="00154B1C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1187" w:type="dxa"/>
          </w:tcPr>
          <w:p w14:paraId="4B430E74" w14:textId="77777777" w:rsidR="00F1437C" w:rsidRPr="00EF572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5" w:type="dxa"/>
          </w:tcPr>
          <w:p w14:paraId="668E62B0" w14:textId="77777777" w:rsidR="00F1437C" w:rsidRPr="00052E5F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" w:type="dxa"/>
          </w:tcPr>
          <w:p w14:paraId="7F6CDF03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0EB47792" w14:textId="77777777" w:rsidR="00F1437C" w:rsidRPr="00052E5F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14:paraId="3C5BCAB8" w14:textId="77777777" w:rsidR="00F1437C" w:rsidRPr="00967601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0" w:type="dxa"/>
          </w:tcPr>
          <w:p w14:paraId="287CD4E7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58007683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3" w:type="dxa"/>
          </w:tcPr>
          <w:p w14:paraId="24CF5C34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37C" w:rsidRPr="002F2AE0" w14:paraId="2E03EADC" w14:textId="77777777" w:rsidTr="00D9092B">
        <w:trPr>
          <w:trHeight w:val="233"/>
        </w:trPr>
        <w:tc>
          <w:tcPr>
            <w:tcW w:w="2668" w:type="dxa"/>
          </w:tcPr>
          <w:p w14:paraId="20E74833" w14:textId="77777777" w:rsidR="00F1437C" w:rsidRPr="002F2AE0" w:rsidRDefault="00F1437C" w:rsidP="00F1437C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$50,000 - $75,000</w:t>
            </w:r>
          </w:p>
        </w:tc>
        <w:tc>
          <w:tcPr>
            <w:tcW w:w="1187" w:type="dxa"/>
          </w:tcPr>
          <w:p w14:paraId="63C98240" w14:textId="66A2A9A0" w:rsidR="00F1437C" w:rsidRPr="003840CC" w:rsidRDefault="00EF5720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09 (0.23)</w:t>
            </w:r>
          </w:p>
        </w:tc>
        <w:tc>
          <w:tcPr>
            <w:tcW w:w="1815" w:type="dxa"/>
          </w:tcPr>
          <w:p w14:paraId="4496B428" w14:textId="06C0B2D9" w:rsidR="00F1437C" w:rsidRPr="003840CC" w:rsidRDefault="009869DE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09 (0.69, 1.74)</w:t>
            </w:r>
          </w:p>
        </w:tc>
        <w:tc>
          <w:tcPr>
            <w:tcW w:w="269" w:type="dxa"/>
          </w:tcPr>
          <w:p w14:paraId="648A3361" w14:textId="77777777" w:rsidR="00F1437C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24E1E9B4" w14:textId="2999D486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05 (0.23)</w:t>
            </w:r>
          </w:p>
        </w:tc>
        <w:tc>
          <w:tcPr>
            <w:tcW w:w="1784" w:type="dxa"/>
          </w:tcPr>
          <w:p w14:paraId="09CF7396" w14:textId="1BA1D50A" w:rsidR="00F1437C" w:rsidRPr="003840CC" w:rsidRDefault="00083716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05 (0.67, 1.66)</w:t>
            </w:r>
          </w:p>
        </w:tc>
        <w:tc>
          <w:tcPr>
            <w:tcW w:w="300" w:type="dxa"/>
          </w:tcPr>
          <w:p w14:paraId="7692091F" w14:textId="77777777" w:rsidR="00F1437C" w:rsidRPr="00967601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5B74DCFA" w14:textId="2A76954F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11 (0.23)</w:t>
            </w:r>
          </w:p>
        </w:tc>
        <w:tc>
          <w:tcPr>
            <w:tcW w:w="1753" w:type="dxa"/>
          </w:tcPr>
          <w:p w14:paraId="2D4E4042" w14:textId="2859C679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12 (0.7, 1.78)</w:t>
            </w:r>
          </w:p>
        </w:tc>
      </w:tr>
      <w:tr w:rsidR="00F1437C" w:rsidRPr="002F2AE0" w14:paraId="6D79F993" w14:textId="77777777" w:rsidTr="00D9092B">
        <w:trPr>
          <w:trHeight w:val="233"/>
        </w:trPr>
        <w:tc>
          <w:tcPr>
            <w:tcW w:w="2668" w:type="dxa"/>
          </w:tcPr>
          <w:p w14:paraId="6755CD51" w14:textId="77777777" w:rsidR="00F1437C" w:rsidRPr="002F2AE0" w:rsidRDefault="00F1437C" w:rsidP="00F1437C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$35,000 - $50,000</w:t>
            </w:r>
          </w:p>
        </w:tc>
        <w:tc>
          <w:tcPr>
            <w:tcW w:w="1187" w:type="dxa"/>
          </w:tcPr>
          <w:p w14:paraId="61B27CA2" w14:textId="09524D93" w:rsidR="00F1437C" w:rsidRPr="003840CC" w:rsidRDefault="00EF5720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31 (0.27)</w:t>
            </w:r>
          </w:p>
        </w:tc>
        <w:tc>
          <w:tcPr>
            <w:tcW w:w="1815" w:type="dxa"/>
          </w:tcPr>
          <w:p w14:paraId="17643563" w14:textId="150BF4F2" w:rsidR="00F1437C" w:rsidRPr="003840CC" w:rsidRDefault="009869DE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36 (0.79, 2.33)</w:t>
            </w:r>
          </w:p>
        </w:tc>
        <w:tc>
          <w:tcPr>
            <w:tcW w:w="269" w:type="dxa"/>
          </w:tcPr>
          <w:p w14:paraId="7A60C4F8" w14:textId="77777777" w:rsidR="00F1437C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6D714C29" w14:textId="0D7ADA2C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23 (0.28)</w:t>
            </w:r>
          </w:p>
        </w:tc>
        <w:tc>
          <w:tcPr>
            <w:tcW w:w="1784" w:type="dxa"/>
          </w:tcPr>
          <w:p w14:paraId="2E83BAA8" w14:textId="53DB358A" w:rsidR="00F1437C" w:rsidRPr="003840CC" w:rsidRDefault="00083716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26 (0.73, 2.2)</w:t>
            </w:r>
          </w:p>
        </w:tc>
        <w:tc>
          <w:tcPr>
            <w:tcW w:w="300" w:type="dxa"/>
          </w:tcPr>
          <w:p w14:paraId="0E9C78F4" w14:textId="77777777" w:rsidR="00F1437C" w:rsidRPr="00967601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23D8EBC7" w14:textId="224AC5C7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32 (0.27)</w:t>
            </w:r>
          </w:p>
        </w:tc>
        <w:tc>
          <w:tcPr>
            <w:tcW w:w="1753" w:type="dxa"/>
          </w:tcPr>
          <w:p w14:paraId="53DA018A" w14:textId="1D964174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37 (0.81, 2.34)</w:t>
            </w:r>
          </w:p>
        </w:tc>
      </w:tr>
      <w:tr w:rsidR="00F1437C" w:rsidRPr="002F2AE0" w14:paraId="42095350" w14:textId="77777777" w:rsidTr="00D9092B">
        <w:trPr>
          <w:trHeight w:val="233"/>
        </w:trPr>
        <w:tc>
          <w:tcPr>
            <w:tcW w:w="2668" w:type="dxa"/>
          </w:tcPr>
          <w:p w14:paraId="7B687290" w14:textId="77777777" w:rsidR="00F1437C" w:rsidRPr="002F2AE0" w:rsidRDefault="00F1437C" w:rsidP="00F1437C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$20</w:t>
            </w:r>
            <w:r w:rsidRPr="002F2AE0">
              <w:rPr>
                <w:rFonts w:ascii="Arial" w:hAnsi="Arial" w:cs="Arial"/>
                <w:sz w:val="18"/>
                <w:szCs w:val="18"/>
              </w:rPr>
              <w:t>,000 - $35,000</w:t>
            </w:r>
          </w:p>
        </w:tc>
        <w:tc>
          <w:tcPr>
            <w:tcW w:w="1187" w:type="dxa"/>
          </w:tcPr>
          <w:p w14:paraId="70FFE962" w14:textId="3576A9D7" w:rsidR="00F1437C" w:rsidRPr="003840CC" w:rsidRDefault="00EF5720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46 (0.23)</w:t>
            </w:r>
          </w:p>
        </w:tc>
        <w:tc>
          <w:tcPr>
            <w:tcW w:w="1815" w:type="dxa"/>
          </w:tcPr>
          <w:p w14:paraId="24A9442C" w14:textId="32878BD3" w:rsidR="00F1437C" w:rsidRPr="003840CC" w:rsidRDefault="00EF5720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59 (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, 2.52)</w:t>
            </w:r>
          </w:p>
        </w:tc>
        <w:tc>
          <w:tcPr>
            <w:tcW w:w="269" w:type="dxa"/>
          </w:tcPr>
          <w:p w14:paraId="0CA9114C" w14:textId="77777777" w:rsidR="00F1437C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4D0944C2" w14:textId="3D107405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44 (0.24)</w:t>
            </w:r>
          </w:p>
        </w:tc>
        <w:tc>
          <w:tcPr>
            <w:tcW w:w="1784" w:type="dxa"/>
          </w:tcPr>
          <w:p w14:paraId="779FB07F" w14:textId="3A36655B" w:rsidR="00F1437C" w:rsidRPr="003840CC" w:rsidRDefault="00083716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55 (0.96, 2.5)</w:t>
            </w:r>
          </w:p>
        </w:tc>
        <w:tc>
          <w:tcPr>
            <w:tcW w:w="300" w:type="dxa"/>
          </w:tcPr>
          <w:p w14:paraId="4442F92A" w14:textId="77777777" w:rsidR="00F1437C" w:rsidRPr="00967601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585D9201" w14:textId="2992211C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52 (0.23)</w:t>
            </w:r>
          </w:p>
        </w:tc>
        <w:tc>
          <w:tcPr>
            <w:tcW w:w="1753" w:type="dxa"/>
          </w:tcPr>
          <w:p w14:paraId="18B710B9" w14:textId="0F53D16F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E5F">
              <w:rPr>
                <w:rFonts w:ascii="Arial" w:hAnsi="Arial" w:cs="Arial"/>
                <w:color w:val="000000"/>
                <w:sz w:val="18"/>
                <w:szCs w:val="18"/>
              </w:rPr>
              <w:t>1.68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07, 2.66)</w:t>
            </w:r>
          </w:p>
        </w:tc>
      </w:tr>
      <w:tr w:rsidR="00F1437C" w:rsidRPr="002F2AE0" w14:paraId="725E7E34" w14:textId="77777777" w:rsidTr="00D9092B">
        <w:trPr>
          <w:trHeight w:val="233"/>
        </w:trPr>
        <w:tc>
          <w:tcPr>
            <w:tcW w:w="2668" w:type="dxa"/>
          </w:tcPr>
          <w:p w14:paraId="7ACDF030" w14:textId="77777777" w:rsidR="00F1437C" w:rsidRPr="002F2AE0" w:rsidRDefault="00F1437C" w:rsidP="00F1437C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 $20</w:t>
            </w:r>
            <w:r w:rsidRPr="002F2AE0">
              <w:rPr>
                <w:rFonts w:ascii="Arial" w:hAnsi="Arial" w:cs="Arial"/>
                <w:sz w:val="18"/>
                <w:szCs w:val="18"/>
              </w:rPr>
              <w:t>,000</w:t>
            </w:r>
          </w:p>
        </w:tc>
        <w:tc>
          <w:tcPr>
            <w:tcW w:w="1187" w:type="dxa"/>
          </w:tcPr>
          <w:p w14:paraId="49845042" w14:textId="245E61BE" w:rsidR="00F1437C" w:rsidRPr="003840CC" w:rsidRDefault="00EF5720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85 (0.22)</w:t>
            </w:r>
          </w:p>
        </w:tc>
        <w:tc>
          <w:tcPr>
            <w:tcW w:w="1815" w:type="dxa"/>
          </w:tcPr>
          <w:p w14:paraId="7407C053" w14:textId="53D8782F" w:rsidR="00F1437C" w:rsidRPr="003840CC" w:rsidRDefault="00EF5720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716">
              <w:rPr>
                <w:rFonts w:ascii="Arial" w:hAnsi="Arial" w:cs="Arial"/>
                <w:color w:val="000000"/>
                <w:sz w:val="18"/>
                <w:szCs w:val="18"/>
              </w:rPr>
              <w:t>2.35**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5, 3.68)</w:t>
            </w:r>
          </w:p>
        </w:tc>
        <w:tc>
          <w:tcPr>
            <w:tcW w:w="269" w:type="dxa"/>
          </w:tcPr>
          <w:p w14:paraId="686A33E0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4D54FECD" w14:textId="3B3FB9D6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74 (0.23)</w:t>
            </w:r>
          </w:p>
        </w:tc>
        <w:tc>
          <w:tcPr>
            <w:tcW w:w="1784" w:type="dxa"/>
          </w:tcPr>
          <w:p w14:paraId="50BFE3ED" w14:textId="16C90E4D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E5F">
              <w:rPr>
                <w:rFonts w:ascii="Arial" w:hAnsi="Arial" w:cs="Arial"/>
                <w:color w:val="000000"/>
                <w:sz w:val="18"/>
                <w:szCs w:val="18"/>
              </w:rPr>
              <w:t>2.09**</w:t>
            </w:r>
            <w:r w:rsidR="00083716" w:rsidRPr="00D9092B">
              <w:rPr>
                <w:rFonts w:ascii="Arial" w:hAnsi="Arial" w:cs="Arial"/>
                <w:color w:val="000000"/>
                <w:sz w:val="18"/>
                <w:szCs w:val="18"/>
              </w:rPr>
              <w:t>(1.31, 3.34)</w:t>
            </w:r>
          </w:p>
        </w:tc>
        <w:tc>
          <w:tcPr>
            <w:tcW w:w="300" w:type="dxa"/>
          </w:tcPr>
          <w:p w14:paraId="6C97D2B0" w14:textId="77777777" w:rsidR="00F1437C" w:rsidRPr="00967601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177A90BE" w14:textId="660D0364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86 (0.23)</w:t>
            </w:r>
          </w:p>
        </w:tc>
        <w:tc>
          <w:tcPr>
            <w:tcW w:w="1753" w:type="dxa"/>
          </w:tcPr>
          <w:p w14:paraId="540F8497" w14:textId="1C47F377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E5F">
              <w:rPr>
                <w:rFonts w:ascii="Arial" w:hAnsi="Arial" w:cs="Arial"/>
                <w:color w:val="000000"/>
                <w:sz w:val="18"/>
                <w:szCs w:val="18"/>
              </w:rPr>
              <w:t>2.35**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48, 3.73)</w:t>
            </w:r>
          </w:p>
        </w:tc>
      </w:tr>
      <w:tr w:rsidR="00F1437C" w:rsidRPr="002F2AE0" w14:paraId="2B0385EA" w14:textId="77777777" w:rsidTr="00D9092B">
        <w:trPr>
          <w:trHeight w:val="233"/>
        </w:trPr>
        <w:tc>
          <w:tcPr>
            <w:tcW w:w="2668" w:type="dxa"/>
          </w:tcPr>
          <w:p w14:paraId="2E1C7991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Race/Ethnicity</w:t>
            </w:r>
          </w:p>
        </w:tc>
        <w:tc>
          <w:tcPr>
            <w:tcW w:w="1187" w:type="dxa"/>
          </w:tcPr>
          <w:p w14:paraId="15708014" w14:textId="77777777" w:rsidR="00F1437C" w:rsidRPr="00EF572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5" w:type="dxa"/>
          </w:tcPr>
          <w:p w14:paraId="17EE2EEC" w14:textId="77777777" w:rsidR="00F1437C" w:rsidRPr="00052E5F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" w:type="dxa"/>
          </w:tcPr>
          <w:p w14:paraId="278ADB4B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150B91A2" w14:textId="77777777" w:rsidR="00F1437C" w:rsidRPr="00052E5F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14:paraId="77DEAEF8" w14:textId="77777777" w:rsidR="00F1437C" w:rsidRPr="00967601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0" w:type="dxa"/>
          </w:tcPr>
          <w:p w14:paraId="34EB45FF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40E922AD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3" w:type="dxa"/>
          </w:tcPr>
          <w:p w14:paraId="4AE414EC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37C" w:rsidRPr="002F2AE0" w14:paraId="2DB9C0E3" w14:textId="77777777" w:rsidTr="00D9092B">
        <w:trPr>
          <w:trHeight w:val="233"/>
        </w:trPr>
        <w:tc>
          <w:tcPr>
            <w:tcW w:w="2668" w:type="dxa"/>
          </w:tcPr>
          <w:p w14:paraId="4135363A" w14:textId="77777777" w:rsidR="00F1437C" w:rsidRPr="002F2AE0" w:rsidRDefault="00F1437C" w:rsidP="00F1437C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Non-Hispanic White </w:t>
            </w:r>
            <w:r w:rsidRPr="00154B1C">
              <w:rPr>
                <w:rFonts w:ascii="Arial" w:hAnsi="Arial" w:cs="Arial"/>
                <w:sz w:val="18"/>
                <w:szCs w:val="18"/>
              </w:rPr>
              <w:t>†</w:t>
            </w:r>
          </w:p>
        </w:tc>
        <w:tc>
          <w:tcPr>
            <w:tcW w:w="1187" w:type="dxa"/>
          </w:tcPr>
          <w:p w14:paraId="316E2F34" w14:textId="77777777" w:rsidR="00F1437C" w:rsidRPr="00EF572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5" w:type="dxa"/>
          </w:tcPr>
          <w:p w14:paraId="6B15B973" w14:textId="77777777" w:rsidR="00F1437C" w:rsidRPr="00052E5F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" w:type="dxa"/>
          </w:tcPr>
          <w:p w14:paraId="3B786FA2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165F6143" w14:textId="77777777" w:rsidR="00F1437C" w:rsidRPr="00052E5F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14:paraId="6422FEC9" w14:textId="77777777" w:rsidR="00F1437C" w:rsidRPr="00967601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0" w:type="dxa"/>
          </w:tcPr>
          <w:p w14:paraId="2D954EBF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53FAB42D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3" w:type="dxa"/>
          </w:tcPr>
          <w:p w14:paraId="53DF046E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0354" w:rsidRPr="002F2AE0" w14:paraId="22DF1E8F" w14:textId="77777777" w:rsidTr="00D9092B">
        <w:trPr>
          <w:trHeight w:val="233"/>
        </w:trPr>
        <w:tc>
          <w:tcPr>
            <w:tcW w:w="2668" w:type="dxa"/>
          </w:tcPr>
          <w:p w14:paraId="4A297E89" w14:textId="77777777" w:rsidR="006C0354" w:rsidRPr="002F2AE0" w:rsidRDefault="006C0354" w:rsidP="006C0354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Hispanic</w:t>
            </w:r>
          </w:p>
        </w:tc>
        <w:tc>
          <w:tcPr>
            <w:tcW w:w="1187" w:type="dxa"/>
            <w:vAlign w:val="bottom"/>
          </w:tcPr>
          <w:p w14:paraId="34E81ED8" w14:textId="2D6BEC08" w:rsidR="006C0354" w:rsidRPr="00083716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63 (0.28)</w:t>
            </w:r>
          </w:p>
        </w:tc>
        <w:tc>
          <w:tcPr>
            <w:tcW w:w="1815" w:type="dxa"/>
            <w:vAlign w:val="bottom"/>
          </w:tcPr>
          <w:p w14:paraId="47F40C7A" w14:textId="204AADB3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83716">
              <w:rPr>
                <w:rFonts w:ascii="Arial" w:hAnsi="Arial" w:cs="Arial"/>
                <w:color w:val="000000"/>
                <w:sz w:val="18"/>
                <w:szCs w:val="18"/>
              </w:rPr>
              <w:t>1.88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07, 3.29)</w:t>
            </w:r>
          </w:p>
        </w:tc>
        <w:tc>
          <w:tcPr>
            <w:tcW w:w="269" w:type="dxa"/>
          </w:tcPr>
          <w:p w14:paraId="788F6D26" w14:textId="77777777" w:rsidR="006C0354" w:rsidRPr="002F2AE0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bottom"/>
          </w:tcPr>
          <w:p w14:paraId="315B39ED" w14:textId="6BF667BE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63 (0.28)</w:t>
            </w:r>
          </w:p>
        </w:tc>
        <w:tc>
          <w:tcPr>
            <w:tcW w:w="1784" w:type="dxa"/>
            <w:vAlign w:val="bottom"/>
          </w:tcPr>
          <w:p w14:paraId="13C9FAF6" w14:textId="66F6DB4F" w:rsidR="006C0354" w:rsidRPr="00967601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52E5F">
              <w:rPr>
                <w:rFonts w:ascii="Arial" w:hAnsi="Arial" w:cs="Arial"/>
                <w:color w:val="000000"/>
                <w:sz w:val="18"/>
                <w:szCs w:val="18"/>
              </w:rPr>
              <w:t>1.89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07, 3.33)</w:t>
            </w:r>
          </w:p>
        </w:tc>
        <w:tc>
          <w:tcPr>
            <w:tcW w:w="300" w:type="dxa"/>
          </w:tcPr>
          <w:p w14:paraId="46AD7C3E" w14:textId="77777777" w:rsidR="006C0354" w:rsidRPr="006C0354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bottom"/>
          </w:tcPr>
          <w:p w14:paraId="08843E4E" w14:textId="27484622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63 (0.27)</w:t>
            </w:r>
          </w:p>
        </w:tc>
        <w:tc>
          <w:tcPr>
            <w:tcW w:w="1753" w:type="dxa"/>
            <w:vAlign w:val="bottom"/>
          </w:tcPr>
          <w:p w14:paraId="5456D967" w14:textId="1AB7576D" w:rsidR="006C0354" w:rsidRPr="00967601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52E5F">
              <w:rPr>
                <w:rFonts w:ascii="Arial" w:hAnsi="Arial" w:cs="Arial"/>
                <w:color w:val="000000"/>
                <w:sz w:val="18"/>
                <w:szCs w:val="18"/>
              </w:rPr>
              <w:t>1.87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08, 3.25)</w:t>
            </w:r>
          </w:p>
        </w:tc>
      </w:tr>
      <w:tr w:rsidR="006C0354" w:rsidRPr="002F2AE0" w14:paraId="39290E23" w14:textId="77777777" w:rsidTr="00D9092B">
        <w:trPr>
          <w:trHeight w:val="233"/>
        </w:trPr>
        <w:tc>
          <w:tcPr>
            <w:tcW w:w="2668" w:type="dxa"/>
          </w:tcPr>
          <w:p w14:paraId="64A41B21" w14:textId="77777777" w:rsidR="006C0354" w:rsidRPr="002F2AE0" w:rsidRDefault="006C0354" w:rsidP="006C0354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Black</w:t>
            </w:r>
          </w:p>
        </w:tc>
        <w:tc>
          <w:tcPr>
            <w:tcW w:w="1187" w:type="dxa"/>
            <w:vAlign w:val="bottom"/>
          </w:tcPr>
          <w:p w14:paraId="06B1B043" w14:textId="06A1B89C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09 (0.22)</w:t>
            </w:r>
          </w:p>
        </w:tc>
        <w:tc>
          <w:tcPr>
            <w:tcW w:w="1815" w:type="dxa"/>
            <w:vAlign w:val="bottom"/>
          </w:tcPr>
          <w:p w14:paraId="69C3A3B3" w14:textId="316ABCD6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91 (0.58, 1.43)</w:t>
            </w:r>
          </w:p>
        </w:tc>
        <w:tc>
          <w:tcPr>
            <w:tcW w:w="269" w:type="dxa"/>
          </w:tcPr>
          <w:p w14:paraId="116BEE0F" w14:textId="77777777" w:rsidR="006C0354" w:rsidRPr="002F2AE0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bottom"/>
          </w:tcPr>
          <w:p w14:paraId="74987BBB" w14:textId="66DB1F87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23)</w:t>
            </w:r>
          </w:p>
        </w:tc>
        <w:tc>
          <w:tcPr>
            <w:tcW w:w="1784" w:type="dxa"/>
            <w:vAlign w:val="bottom"/>
          </w:tcPr>
          <w:p w14:paraId="18CF9D50" w14:textId="7F556A50" w:rsidR="006C0354" w:rsidRPr="00967601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91 (0.57, 1.45)</w:t>
            </w:r>
          </w:p>
        </w:tc>
        <w:tc>
          <w:tcPr>
            <w:tcW w:w="300" w:type="dxa"/>
          </w:tcPr>
          <w:p w14:paraId="6FD2BA96" w14:textId="77777777" w:rsidR="006C0354" w:rsidRPr="006C0354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bottom"/>
          </w:tcPr>
          <w:p w14:paraId="024CF300" w14:textId="0ADC6AF6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-0.07 (0.23)</w:t>
            </w:r>
          </w:p>
        </w:tc>
        <w:tc>
          <w:tcPr>
            <w:tcW w:w="1753" w:type="dxa"/>
            <w:vAlign w:val="bottom"/>
          </w:tcPr>
          <w:p w14:paraId="5D12E6B1" w14:textId="4500286C" w:rsidR="006C0354" w:rsidRPr="00967601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93 (0.59, 1.48)</w:t>
            </w:r>
          </w:p>
        </w:tc>
      </w:tr>
      <w:tr w:rsidR="006C0354" w:rsidRPr="002F2AE0" w14:paraId="0211A3C0" w14:textId="77777777" w:rsidTr="00D9092B">
        <w:trPr>
          <w:trHeight w:val="233"/>
        </w:trPr>
        <w:tc>
          <w:tcPr>
            <w:tcW w:w="2668" w:type="dxa"/>
          </w:tcPr>
          <w:p w14:paraId="77102C87" w14:textId="77777777" w:rsidR="006C0354" w:rsidRPr="002F2AE0" w:rsidRDefault="006C0354" w:rsidP="006C0354">
            <w:pPr>
              <w:ind w:left="18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1187" w:type="dxa"/>
            <w:vAlign w:val="bottom"/>
          </w:tcPr>
          <w:p w14:paraId="428932C0" w14:textId="321B94E5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9 (0.3)</w:t>
            </w:r>
          </w:p>
        </w:tc>
        <w:tc>
          <w:tcPr>
            <w:tcW w:w="1815" w:type="dxa"/>
            <w:vAlign w:val="bottom"/>
          </w:tcPr>
          <w:p w14:paraId="246CC565" w14:textId="672BF0FA" w:rsidR="006C0354" w:rsidRPr="00EF5720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52E5F">
              <w:rPr>
                <w:rFonts w:ascii="Arial" w:hAnsi="Arial" w:cs="Arial"/>
                <w:color w:val="000000"/>
                <w:sz w:val="18"/>
                <w:szCs w:val="18"/>
              </w:rPr>
              <w:t>2.47*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35, 4.5)</w:t>
            </w:r>
          </w:p>
        </w:tc>
        <w:tc>
          <w:tcPr>
            <w:tcW w:w="269" w:type="dxa"/>
          </w:tcPr>
          <w:p w14:paraId="7BDD7EC4" w14:textId="77777777" w:rsidR="006C0354" w:rsidRPr="002F2AE0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bottom"/>
          </w:tcPr>
          <w:p w14:paraId="7B55258D" w14:textId="1BC89438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88 (0.29)</w:t>
            </w:r>
          </w:p>
        </w:tc>
        <w:tc>
          <w:tcPr>
            <w:tcW w:w="1784" w:type="dxa"/>
            <w:vAlign w:val="bottom"/>
          </w:tcPr>
          <w:p w14:paraId="0C8E9846" w14:textId="78EAE34F" w:rsidR="006C0354" w:rsidRPr="00967601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111E08">
              <w:rPr>
                <w:rFonts w:ascii="Arial" w:hAnsi="Arial" w:cs="Arial"/>
                <w:color w:val="000000"/>
                <w:sz w:val="18"/>
                <w:szCs w:val="18"/>
              </w:rPr>
              <w:t>2.40**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34, 4.3)</w:t>
            </w:r>
          </w:p>
        </w:tc>
        <w:tc>
          <w:tcPr>
            <w:tcW w:w="300" w:type="dxa"/>
          </w:tcPr>
          <w:p w14:paraId="55746742" w14:textId="77777777" w:rsidR="006C0354" w:rsidRPr="006C0354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bottom"/>
          </w:tcPr>
          <w:p w14:paraId="6DAA20CC" w14:textId="661F4C07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98 (0.3)</w:t>
            </w:r>
          </w:p>
        </w:tc>
        <w:tc>
          <w:tcPr>
            <w:tcW w:w="1753" w:type="dxa"/>
            <w:vAlign w:val="bottom"/>
          </w:tcPr>
          <w:p w14:paraId="32B91970" w14:textId="59B48BD2" w:rsidR="006C0354" w:rsidRPr="00967601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52E5F">
              <w:rPr>
                <w:rFonts w:ascii="Arial" w:hAnsi="Arial" w:cs="Arial"/>
                <w:color w:val="000000"/>
                <w:sz w:val="18"/>
                <w:szCs w:val="18"/>
              </w:rPr>
              <w:t>2.68*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47, 4.87)</w:t>
            </w:r>
          </w:p>
        </w:tc>
      </w:tr>
      <w:tr w:rsidR="006C0354" w:rsidRPr="002F2AE0" w14:paraId="1DBE2380" w14:textId="77777777" w:rsidTr="00D9092B">
        <w:trPr>
          <w:trHeight w:val="233"/>
        </w:trPr>
        <w:tc>
          <w:tcPr>
            <w:tcW w:w="2668" w:type="dxa"/>
          </w:tcPr>
          <w:p w14:paraId="79C3A9DB" w14:textId="77777777" w:rsidR="006C0354" w:rsidRPr="002F2AE0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1187" w:type="dxa"/>
            <w:vAlign w:val="bottom"/>
          </w:tcPr>
          <w:p w14:paraId="62581DBC" w14:textId="7E64EAFA" w:rsidR="006C0354" w:rsidRPr="00083716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06 (0.15)</w:t>
            </w:r>
          </w:p>
        </w:tc>
        <w:tc>
          <w:tcPr>
            <w:tcW w:w="1815" w:type="dxa"/>
            <w:vAlign w:val="bottom"/>
          </w:tcPr>
          <w:p w14:paraId="6979AAB5" w14:textId="4AE5D123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06 (0.79, 1.42)</w:t>
            </w:r>
          </w:p>
        </w:tc>
        <w:tc>
          <w:tcPr>
            <w:tcW w:w="269" w:type="dxa"/>
          </w:tcPr>
          <w:p w14:paraId="7B96D3CB" w14:textId="77777777" w:rsidR="006C0354" w:rsidRPr="002F2AE0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bottom"/>
          </w:tcPr>
          <w:p w14:paraId="6447FE1E" w14:textId="6D950F12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15)</w:t>
            </w:r>
          </w:p>
        </w:tc>
        <w:tc>
          <w:tcPr>
            <w:tcW w:w="1784" w:type="dxa"/>
            <w:vAlign w:val="bottom"/>
          </w:tcPr>
          <w:p w14:paraId="38ECA9FA" w14:textId="0A70054D" w:rsidR="006C0354" w:rsidRPr="00967601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82, 1.48)</w:t>
            </w:r>
          </w:p>
        </w:tc>
        <w:tc>
          <w:tcPr>
            <w:tcW w:w="300" w:type="dxa"/>
          </w:tcPr>
          <w:p w14:paraId="6A41B6EE" w14:textId="77777777" w:rsidR="006C0354" w:rsidRPr="006C0354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bottom"/>
          </w:tcPr>
          <w:p w14:paraId="7613C3DD" w14:textId="068813B2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02 (0.14)</w:t>
            </w:r>
          </w:p>
        </w:tc>
        <w:tc>
          <w:tcPr>
            <w:tcW w:w="1753" w:type="dxa"/>
            <w:vAlign w:val="bottom"/>
          </w:tcPr>
          <w:p w14:paraId="6F4DFBB4" w14:textId="2D685A66" w:rsidR="006C0354" w:rsidRPr="00967601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02 (0.77, 1.37)</w:t>
            </w:r>
          </w:p>
        </w:tc>
      </w:tr>
      <w:tr w:rsidR="006C0354" w:rsidRPr="002F2AE0" w14:paraId="0CA26151" w14:textId="77777777" w:rsidTr="00D9092B">
        <w:trPr>
          <w:trHeight w:val="233"/>
        </w:trPr>
        <w:tc>
          <w:tcPr>
            <w:tcW w:w="2668" w:type="dxa"/>
          </w:tcPr>
          <w:p w14:paraId="2264A9C3" w14:textId="77777777" w:rsidR="006C0354" w:rsidRPr="002F2AE0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Age</w:t>
            </w:r>
            <w:r>
              <w:rPr>
                <w:rFonts w:ascii="Arial" w:hAnsi="Arial" w:cs="Arial"/>
                <w:sz w:val="18"/>
                <w:szCs w:val="18"/>
              </w:rPr>
              <w:t xml:space="preserve"> (years)</w:t>
            </w:r>
          </w:p>
        </w:tc>
        <w:tc>
          <w:tcPr>
            <w:tcW w:w="1187" w:type="dxa"/>
            <w:vAlign w:val="bottom"/>
          </w:tcPr>
          <w:p w14:paraId="0AD16387" w14:textId="75C64A09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01 (0)</w:t>
            </w:r>
          </w:p>
        </w:tc>
        <w:tc>
          <w:tcPr>
            <w:tcW w:w="1815" w:type="dxa"/>
            <w:vAlign w:val="bottom"/>
          </w:tcPr>
          <w:p w14:paraId="1DE3E2AD" w14:textId="5313436A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52E5F">
              <w:rPr>
                <w:rFonts w:ascii="Arial" w:hAnsi="Arial" w:cs="Arial"/>
                <w:color w:val="000000"/>
                <w:sz w:val="18"/>
                <w:szCs w:val="18"/>
              </w:rPr>
              <w:t>1.01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, 1.02)</w:t>
            </w:r>
          </w:p>
        </w:tc>
        <w:tc>
          <w:tcPr>
            <w:tcW w:w="269" w:type="dxa"/>
          </w:tcPr>
          <w:p w14:paraId="4A7BB5E7" w14:textId="77777777" w:rsidR="006C0354" w:rsidRPr="002F2AE0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bottom"/>
          </w:tcPr>
          <w:p w14:paraId="06FE3B75" w14:textId="250E14FF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01 (0)</w:t>
            </w:r>
          </w:p>
        </w:tc>
        <w:tc>
          <w:tcPr>
            <w:tcW w:w="1784" w:type="dxa"/>
            <w:vAlign w:val="bottom"/>
          </w:tcPr>
          <w:p w14:paraId="623BB77E" w14:textId="28484C29" w:rsidR="006C0354" w:rsidRPr="00967601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01 (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, 1.02)</w:t>
            </w:r>
          </w:p>
        </w:tc>
        <w:tc>
          <w:tcPr>
            <w:tcW w:w="300" w:type="dxa"/>
          </w:tcPr>
          <w:p w14:paraId="27FB3B43" w14:textId="77777777" w:rsidR="006C0354" w:rsidRPr="006C0354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bottom"/>
          </w:tcPr>
          <w:p w14:paraId="6C1D2EB0" w14:textId="789E8C58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01 (0)</w:t>
            </w:r>
          </w:p>
        </w:tc>
        <w:tc>
          <w:tcPr>
            <w:tcW w:w="1753" w:type="dxa"/>
            <w:vAlign w:val="bottom"/>
          </w:tcPr>
          <w:p w14:paraId="3694FC5E" w14:textId="757B08CC" w:rsidR="006C0354" w:rsidRPr="00967601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052E5F">
              <w:rPr>
                <w:rFonts w:ascii="Arial" w:hAnsi="Arial" w:cs="Arial"/>
                <w:color w:val="000000"/>
                <w:sz w:val="18"/>
                <w:szCs w:val="18"/>
              </w:rPr>
              <w:t>1.01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, 1.02)</w:t>
            </w:r>
          </w:p>
        </w:tc>
      </w:tr>
      <w:tr w:rsidR="006C0354" w:rsidRPr="002F2AE0" w14:paraId="052FC954" w14:textId="77777777" w:rsidTr="00D9092B">
        <w:trPr>
          <w:trHeight w:val="233"/>
        </w:trPr>
        <w:tc>
          <w:tcPr>
            <w:tcW w:w="2668" w:type="dxa"/>
          </w:tcPr>
          <w:p w14:paraId="4C7C189F" w14:textId="6823029B" w:rsidR="006C0354" w:rsidRPr="002F2AE0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ferred Language: Spanish</w:t>
            </w:r>
          </w:p>
        </w:tc>
        <w:tc>
          <w:tcPr>
            <w:tcW w:w="1187" w:type="dxa"/>
            <w:vAlign w:val="bottom"/>
          </w:tcPr>
          <w:p w14:paraId="4FC96E71" w14:textId="0C0D6B7B" w:rsidR="006C0354" w:rsidRPr="00083716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55 (0.38)</w:t>
            </w:r>
          </w:p>
        </w:tc>
        <w:tc>
          <w:tcPr>
            <w:tcW w:w="1815" w:type="dxa"/>
            <w:vAlign w:val="bottom"/>
          </w:tcPr>
          <w:p w14:paraId="7D9EC75A" w14:textId="79E0FA6A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73 (0.81, 3.68)</w:t>
            </w:r>
          </w:p>
        </w:tc>
        <w:tc>
          <w:tcPr>
            <w:tcW w:w="269" w:type="dxa"/>
          </w:tcPr>
          <w:p w14:paraId="4F52D3E3" w14:textId="77777777" w:rsidR="006C0354" w:rsidRPr="002F2AE0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bottom"/>
          </w:tcPr>
          <w:p w14:paraId="37977F9C" w14:textId="46F39F35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48 (0.39)</w:t>
            </w:r>
          </w:p>
        </w:tc>
        <w:tc>
          <w:tcPr>
            <w:tcW w:w="1784" w:type="dxa"/>
            <w:vAlign w:val="bottom"/>
          </w:tcPr>
          <w:p w14:paraId="4A075CD6" w14:textId="0B2F80E9" w:rsidR="006C0354" w:rsidRPr="00967601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62 (0.74, 3.55)</w:t>
            </w:r>
          </w:p>
        </w:tc>
        <w:tc>
          <w:tcPr>
            <w:tcW w:w="300" w:type="dxa"/>
          </w:tcPr>
          <w:p w14:paraId="17815D6E" w14:textId="77777777" w:rsidR="006C0354" w:rsidRPr="006C0354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vAlign w:val="bottom"/>
          </w:tcPr>
          <w:p w14:paraId="58E9F6B6" w14:textId="38711727" w:rsidR="006C0354" w:rsidRPr="00052E5F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59 (0.38)</w:t>
            </w:r>
          </w:p>
        </w:tc>
        <w:tc>
          <w:tcPr>
            <w:tcW w:w="1753" w:type="dxa"/>
            <w:vAlign w:val="bottom"/>
          </w:tcPr>
          <w:p w14:paraId="22AA9556" w14:textId="659208F5" w:rsidR="006C0354" w:rsidRPr="00967601" w:rsidRDefault="006C0354" w:rsidP="006C0354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81 (0.84, 3.87)</w:t>
            </w:r>
          </w:p>
        </w:tc>
      </w:tr>
      <w:tr w:rsidR="00F1437C" w:rsidRPr="002F2AE0" w14:paraId="63B3CE1C" w14:textId="77777777" w:rsidTr="00D9092B">
        <w:trPr>
          <w:trHeight w:val="233"/>
        </w:trPr>
        <w:tc>
          <w:tcPr>
            <w:tcW w:w="2668" w:type="dxa"/>
          </w:tcPr>
          <w:p w14:paraId="154B6120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 xml:space="preserve">Education </w:t>
            </w:r>
          </w:p>
        </w:tc>
        <w:tc>
          <w:tcPr>
            <w:tcW w:w="1187" w:type="dxa"/>
          </w:tcPr>
          <w:p w14:paraId="07D9D8A7" w14:textId="77777777" w:rsidR="00F1437C" w:rsidRPr="00EF572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5" w:type="dxa"/>
          </w:tcPr>
          <w:p w14:paraId="4B5931D8" w14:textId="77777777" w:rsidR="00F1437C" w:rsidRPr="00052E5F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" w:type="dxa"/>
          </w:tcPr>
          <w:p w14:paraId="37DA07A2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4263955D" w14:textId="77777777" w:rsidR="00F1437C" w:rsidRPr="00052E5F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14:paraId="0165DD84" w14:textId="77777777" w:rsidR="00F1437C" w:rsidRPr="00967601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0" w:type="dxa"/>
          </w:tcPr>
          <w:p w14:paraId="3BEFC46E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784F81A1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3" w:type="dxa"/>
          </w:tcPr>
          <w:p w14:paraId="1D2D08B5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37C" w:rsidRPr="002F2AE0" w14:paraId="4AAA9475" w14:textId="77777777" w:rsidTr="00D9092B">
        <w:trPr>
          <w:trHeight w:val="233"/>
        </w:trPr>
        <w:tc>
          <w:tcPr>
            <w:tcW w:w="2668" w:type="dxa"/>
          </w:tcPr>
          <w:p w14:paraId="03F6F785" w14:textId="77777777" w:rsidR="00F1437C" w:rsidRPr="002F2AE0" w:rsidRDefault="00F1437C" w:rsidP="00F1437C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achelors or Higher</w:t>
            </w:r>
            <w:r w:rsidRPr="002F2AE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54B1C">
              <w:rPr>
                <w:rFonts w:ascii="Arial" w:hAnsi="Arial" w:cs="Arial"/>
                <w:sz w:val="18"/>
                <w:szCs w:val="18"/>
              </w:rPr>
              <w:t>†</w:t>
            </w:r>
            <w:r w:rsidRPr="002F2AE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87" w:type="dxa"/>
          </w:tcPr>
          <w:p w14:paraId="348259A5" w14:textId="0BD4A1AE" w:rsidR="00F1437C" w:rsidRPr="00EF572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5" w:type="dxa"/>
          </w:tcPr>
          <w:p w14:paraId="07B5EEDA" w14:textId="77777777" w:rsidR="00F1437C" w:rsidRPr="00052E5F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" w:type="dxa"/>
          </w:tcPr>
          <w:p w14:paraId="6998E7DA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2A037B0D" w14:textId="77777777" w:rsidR="00F1437C" w:rsidRPr="00052E5F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84" w:type="dxa"/>
          </w:tcPr>
          <w:p w14:paraId="629467EE" w14:textId="77777777" w:rsidR="00F1437C" w:rsidRPr="00967601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0" w:type="dxa"/>
          </w:tcPr>
          <w:p w14:paraId="7263F6DD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00028196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3" w:type="dxa"/>
          </w:tcPr>
          <w:p w14:paraId="7B32105C" w14:textId="77777777" w:rsidR="00F1437C" w:rsidRPr="006C0354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1437C" w:rsidRPr="002F2AE0" w14:paraId="43C5C386" w14:textId="77777777" w:rsidTr="00D9092B">
        <w:trPr>
          <w:trHeight w:val="233"/>
        </w:trPr>
        <w:tc>
          <w:tcPr>
            <w:tcW w:w="2668" w:type="dxa"/>
          </w:tcPr>
          <w:p w14:paraId="0D0E17A9" w14:textId="77777777" w:rsidR="00F1437C" w:rsidRPr="002F2AE0" w:rsidRDefault="00F1437C" w:rsidP="00F1437C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Some College</w:t>
            </w:r>
          </w:p>
        </w:tc>
        <w:tc>
          <w:tcPr>
            <w:tcW w:w="1187" w:type="dxa"/>
          </w:tcPr>
          <w:p w14:paraId="70AE68FC" w14:textId="171FE6CD" w:rsidR="00F1437C" w:rsidRPr="003840CC" w:rsidRDefault="00EF5720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54 (0.22)</w:t>
            </w:r>
          </w:p>
        </w:tc>
        <w:tc>
          <w:tcPr>
            <w:tcW w:w="1815" w:type="dxa"/>
          </w:tcPr>
          <w:p w14:paraId="6DFE8D65" w14:textId="1A46C2AF" w:rsidR="00F1437C" w:rsidRPr="003840CC" w:rsidRDefault="00EF5720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716">
              <w:rPr>
                <w:rFonts w:ascii="Arial" w:hAnsi="Arial" w:cs="Arial"/>
                <w:color w:val="000000"/>
                <w:sz w:val="18"/>
                <w:szCs w:val="18"/>
              </w:rPr>
              <w:t>1.72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11, 2.68)</w:t>
            </w:r>
          </w:p>
        </w:tc>
        <w:tc>
          <w:tcPr>
            <w:tcW w:w="269" w:type="dxa"/>
          </w:tcPr>
          <w:p w14:paraId="598353A6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1E2D002B" w14:textId="27A776DD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 xml:space="preserve"> (0.22)</w:t>
            </w:r>
          </w:p>
        </w:tc>
        <w:tc>
          <w:tcPr>
            <w:tcW w:w="1784" w:type="dxa"/>
          </w:tcPr>
          <w:p w14:paraId="3F6C2493" w14:textId="07230D4D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E5F">
              <w:rPr>
                <w:rFonts w:ascii="Arial" w:hAnsi="Arial" w:cs="Arial"/>
                <w:color w:val="000000"/>
                <w:sz w:val="18"/>
                <w:szCs w:val="18"/>
              </w:rPr>
              <w:t>1.65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05, 2.58)</w:t>
            </w:r>
          </w:p>
        </w:tc>
        <w:tc>
          <w:tcPr>
            <w:tcW w:w="300" w:type="dxa"/>
          </w:tcPr>
          <w:p w14:paraId="32C3E2A9" w14:textId="77777777" w:rsidR="00F1437C" w:rsidRPr="00111E08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1FDB3D45" w14:textId="66C2092E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58 (0.22)</w:t>
            </w:r>
          </w:p>
        </w:tc>
        <w:tc>
          <w:tcPr>
            <w:tcW w:w="1753" w:type="dxa"/>
          </w:tcPr>
          <w:p w14:paraId="38CA4BAB" w14:textId="58F0E814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11E08">
              <w:rPr>
                <w:rFonts w:ascii="Arial" w:hAnsi="Arial" w:cs="Arial"/>
                <w:color w:val="000000"/>
                <w:sz w:val="18"/>
                <w:szCs w:val="18"/>
              </w:rPr>
              <w:t>1.79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16, 2.79)</w:t>
            </w:r>
          </w:p>
        </w:tc>
      </w:tr>
      <w:tr w:rsidR="00F1437C" w:rsidRPr="002F2AE0" w14:paraId="1AA5AF9B" w14:textId="77777777" w:rsidTr="00D9092B">
        <w:trPr>
          <w:trHeight w:val="233"/>
        </w:trPr>
        <w:tc>
          <w:tcPr>
            <w:tcW w:w="2668" w:type="dxa"/>
          </w:tcPr>
          <w:p w14:paraId="14EAD4CF" w14:textId="77777777" w:rsidR="00F1437C" w:rsidRPr="002F2AE0" w:rsidRDefault="00F1437C" w:rsidP="00F1437C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 w:rsidRPr="002F2AE0">
              <w:rPr>
                <w:rFonts w:ascii="Arial" w:hAnsi="Arial" w:cs="Arial"/>
                <w:sz w:val="18"/>
                <w:szCs w:val="18"/>
              </w:rPr>
              <w:t>High School</w:t>
            </w:r>
          </w:p>
        </w:tc>
        <w:tc>
          <w:tcPr>
            <w:tcW w:w="1187" w:type="dxa"/>
          </w:tcPr>
          <w:p w14:paraId="0FF2B69C" w14:textId="3DE60DF4" w:rsidR="00F1437C" w:rsidRPr="003840CC" w:rsidRDefault="00EF5720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84 (0.17)</w:t>
            </w:r>
          </w:p>
        </w:tc>
        <w:tc>
          <w:tcPr>
            <w:tcW w:w="1815" w:type="dxa"/>
          </w:tcPr>
          <w:p w14:paraId="6D5434FE" w14:textId="0ED19B7D" w:rsidR="00F1437C" w:rsidRPr="003840CC" w:rsidRDefault="00EF5720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716">
              <w:rPr>
                <w:rFonts w:ascii="Arial" w:hAnsi="Arial" w:cs="Arial"/>
                <w:color w:val="000000"/>
                <w:sz w:val="18"/>
                <w:szCs w:val="18"/>
              </w:rPr>
              <w:t>2.32**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66, 3.25)</w:t>
            </w:r>
          </w:p>
        </w:tc>
        <w:tc>
          <w:tcPr>
            <w:tcW w:w="269" w:type="dxa"/>
          </w:tcPr>
          <w:p w14:paraId="5281E890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5CC3B28E" w14:textId="5E87B41B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76 (0.16)</w:t>
            </w:r>
          </w:p>
        </w:tc>
        <w:tc>
          <w:tcPr>
            <w:tcW w:w="1784" w:type="dxa"/>
          </w:tcPr>
          <w:p w14:paraId="5AA5CE0C" w14:textId="71272E2B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E5F">
              <w:rPr>
                <w:rFonts w:ascii="Arial" w:hAnsi="Arial" w:cs="Arial"/>
                <w:color w:val="000000"/>
                <w:sz w:val="18"/>
                <w:szCs w:val="18"/>
              </w:rPr>
              <w:t>2.14**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56, 2.92)</w:t>
            </w:r>
          </w:p>
        </w:tc>
        <w:tc>
          <w:tcPr>
            <w:tcW w:w="300" w:type="dxa"/>
          </w:tcPr>
          <w:p w14:paraId="25DE81BF" w14:textId="77777777" w:rsidR="00F1437C" w:rsidRPr="00967601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642438A1" w14:textId="3CE70B1E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0.91 (0.16)</w:t>
            </w:r>
          </w:p>
        </w:tc>
        <w:tc>
          <w:tcPr>
            <w:tcW w:w="1753" w:type="dxa"/>
          </w:tcPr>
          <w:p w14:paraId="5C9D53D3" w14:textId="57C919D5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E5F">
              <w:rPr>
                <w:rFonts w:ascii="Arial" w:hAnsi="Arial" w:cs="Arial"/>
                <w:color w:val="000000"/>
                <w:sz w:val="18"/>
                <w:szCs w:val="18"/>
              </w:rPr>
              <w:t>2.49**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79, 3.46)</w:t>
            </w:r>
          </w:p>
        </w:tc>
      </w:tr>
      <w:tr w:rsidR="00F1437C" w:rsidRPr="002F2AE0" w14:paraId="202C79BB" w14:textId="77777777" w:rsidTr="00D9092B">
        <w:trPr>
          <w:trHeight w:val="233"/>
        </w:trPr>
        <w:tc>
          <w:tcPr>
            <w:tcW w:w="2668" w:type="dxa"/>
          </w:tcPr>
          <w:p w14:paraId="614E7AA3" w14:textId="77777777" w:rsidR="00F1437C" w:rsidRPr="002F2AE0" w:rsidRDefault="00F1437C" w:rsidP="00F1437C">
            <w:pPr>
              <w:ind w:left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ss than High School</w:t>
            </w:r>
          </w:p>
        </w:tc>
        <w:tc>
          <w:tcPr>
            <w:tcW w:w="1187" w:type="dxa"/>
          </w:tcPr>
          <w:p w14:paraId="1AC3BB4C" w14:textId="3DB22E6B" w:rsidR="00F1437C" w:rsidRPr="003840CC" w:rsidRDefault="00EF5720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13 (0.25)</w:t>
            </w:r>
          </w:p>
        </w:tc>
        <w:tc>
          <w:tcPr>
            <w:tcW w:w="1815" w:type="dxa"/>
          </w:tcPr>
          <w:p w14:paraId="61F524A7" w14:textId="77ABA479" w:rsidR="00F1437C" w:rsidRPr="003840CC" w:rsidRDefault="00EF5720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83716">
              <w:rPr>
                <w:rFonts w:ascii="Arial" w:hAnsi="Arial" w:cs="Arial"/>
                <w:color w:val="000000"/>
                <w:sz w:val="18"/>
                <w:szCs w:val="18"/>
              </w:rPr>
              <w:t>3.1**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88, 5.14)</w:t>
            </w:r>
          </w:p>
        </w:tc>
        <w:tc>
          <w:tcPr>
            <w:tcW w:w="269" w:type="dxa"/>
          </w:tcPr>
          <w:p w14:paraId="148C16E7" w14:textId="77777777" w:rsidR="00F1437C" w:rsidRPr="002F2AE0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5D575589" w14:textId="17155603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15 (0.24)</w:t>
            </w:r>
          </w:p>
        </w:tc>
        <w:tc>
          <w:tcPr>
            <w:tcW w:w="1784" w:type="dxa"/>
          </w:tcPr>
          <w:p w14:paraId="7A795CC1" w14:textId="289181A4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E5F">
              <w:rPr>
                <w:rFonts w:ascii="Arial" w:hAnsi="Arial" w:cs="Arial"/>
                <w:color w:val="000000"/>
                <w:sz w:val="18"/>
                <w:szCs w:val="18"/>
              </w:rPr>
              <w:t>3.16**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1.94, 5.13)</w:t>
            </w:r>
          </w:p>
        </w:tc>
        <w:tc>
          <w:tcPr>
            <w:tcW w:w="300" w:type="dxa"/>
          </w:tcPr>
          <w:p w14:paraId="1CE85F36" w14:textId="77777777" w:rsidR="00F1437C" w:rsidRPr="00967601" w:rsidRDefault="00F1437C" w:rsidP="00F1437C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</w:tcPr>
          <w:p w14:paraId="19996147" w14:textId="06A25CD6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1.28 (0.25)</w:t>
            </w:r>
          </w:p>
        </w:tc>
        <w:tc>
          <w:tcPr>
            <w:tcW w:w="1753" w:type="dxa"/>
          </w:tcPr>
          <w:p w14:paraId="2C359F49" w14:textId="1DD0368A" w:rsidR="00F1437C" w:rsidRPr="003840CC" w:rsidRDefault="006C0354" w:rsidP="00F1437C">
            <w:pPr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2E5F">
              <w:rPr>
                <w:rFonts w:ascii="Arial" w:hAnsi="Arial" w:cs="Arial"/>
                <w:color w:val="000000"/>
                <w:sz w:val="18"/>
                <w:szCs w:val="18"/>
              </w:rPr>
              <w:t>3.59***</w:t>
            </w:r>
            <w:r w:rsidRPr="00D9092B">
              <w:rPr>
                <w:rFonts w:ascii="Arial" w:hAnsi="Arial" w:cs="Arial"/>
                <w:color w:val="000000"/>
                <w:sz w:val="18"/>
                <w:szCs w:val="18"/>
              </w:rPr>
              <w:t>(2.18, 5.92)</w:t>
            </w:r>
          </w:p>
        </w:tc>
      </w:tr>
    </w:tbl>
    <w:p w14:paraId="6546B5FA" w14:textId="77777777" w:rsidR="00F1437C" w:rsidRPr="002F2AE0" w:rsidRDefault="00F1437C" w:rsidP="00F1437C">
      <w:pPr>
        <w:spacing w:before="120"/>
        <w:rPr>
          <w:rFonts w:ascii="Arial" w:hAnsi="Arial" w:cs="Arial"/>
          <w:sz w:val="18"/>
          <w:szCs w:val="18"/>
        </w:rPr>
      </w:pPr>
      <w:r w:rsidRPr="00154B1C">
        <w:rPr>
          <w:rFonts w:ascii="Arial" w:hAnsi="Arial" w:cs="Arial"/>
          <w:sz w:val="18"/>
          <w:szCs w:val="18"/>
        </w:rPr>
        <w:t xml:space="preserve">† </w:t>
      </w:r>
      <w:r>
        <w:rPr>
          <w:rFonts w:ascii="Arial" w:hAnsi="Arial" w:cs="Arial"/>
          <w:sz w:val="18"/>
          <w:szCs w:val="18"/>
        </w:rPr>
        <w:t xml:space="preserve">Reference category; 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&lt;0.05; *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 xml:space="preserve">&lt;0.01; *** </w:t>
      </w:r>
      <w:r w:rsidRPr="002F2AE0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&lt;0.001</w:t>
      </w:r>
    </w:p>
    <w:p w14:paraId="64C016C1" w14:textId="77777777" w:rsidR="00F1437C" w:rsidRDefault="00F1437C" w:rsidP="00F1437C"/>
    <w:p w14:paraId="16D510A6" w14:textId="3B601AD1" w:rsidR="00085D29" w:rsidRDefault="00085D29" w:rsidP="002F2AE0"/>
    <w:sectPr w:rsidR="00085D29" w:rsidSect="00F1437C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3F8B7D" w14:textId="77777777" w:rsidR="00BA17BB" w:rsidRDefault="00BA17BB" w:rsidP="00F1437C">
      <w:r>
        <w:separator/>
      </w:r>
    </w:p>
  </w:endnote>
  <w:endnote w:type="continuationSeparator" w:id="0">
    <w:p w14:paraId="6CFA3AE3" w14:textId="77777777" w:rsidR="00BA17BB" w:rsidRDefault="00BA17BB" w:rsidP="00F14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DCBA76" w14:textId="0A0A97AB" w:rsidR="0058394C" w:rsidRDefault="0058394C">
    <w:pPr>
      <w:pStyle w:val="Footer"/>
      <w:jc w:val="center"/>
    </w:pPr>
  </w:p>
  <w:p w14:paraId="6F6E28ED" w14:textId="77777777" w:rsidR="0058394C" w:rsidRDefault="00583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478C60" w14:textId="77777777" w:rsidR="00BA17BB" w:rsidRDefault="00BA17BB" w:rsidP="00F1437C">
      <w:r>
        <w:separator/>
      </w:r>
    </w:p>
  </w:footnote>
  <w:footnote w:type="continuationSeparator" w:id="0">
    <w:p w14:paraId="08840CEB" w14:textId="77777777" w:rsidR="00BA17BB" w:rsidRDefault="00BA17BB" w:rsidP="00F143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B46"/>
    <w:rsid w:val="00000C28"/>
    <w:rsid w:val="00021EF7"/>
    <w:rsid w:val="00031113"/>
    <w:rsid w:val="000511C9"/>
    <w:rsid w:val="00052E5F"/>
    <w:rsid w:val="00083716"/>
    <w:rsid w:val="00085D29"/>
    <w:rsid w:val="000925E5"/>
    <w:rsid w:val="000B2994"/>
    <w:rsid w:val="00106D60"/>
    <w:rsid w:val="00111E08"/>
    <w:rsid w:val="00136F1D"/>
    <w:rsid w:val="0014187E"/>
    <w:rsid w:val="00154B1C"/>
    <w:rsid w:val="001B193C"/>
    <w:rsid w:val="001D5EA6"/>
    <w:rsid w:val="001E56E7"/>
    <w:rsid w:val="0022306E"/>
    <w:rsid w:val="002765D5"/>
    <w:rsid w:val="002803B2"/>
    <w:rsid w:val="002B4C88"/>
    <w:rsid w:val="002D734D"/>
    <w:rsid w:val="002E3372"/>
    <w:rsid w:val="002F2AE0"/>
    <w:rsid w:val="002F4DF7"/>
    <w:rsid w:val="003840CC"/>
    <w:rsid w:val="003A3575"/>
    <w:rsid w:val="003B6FBE"/>
    <w:rsid w:val="003F07CA"/>
    <w:rsid w:val="0043101F"/>
    <w:rsid w:val="00444866"/>
    <w:rsid w:val="00472EE5"/>
    <w:rsid w:val="00483B7D"/>
    <w:rsid w:val="004D2831"/>
    <w:rsid w:val="00510E04"/>
    <w:rsid w:val="0051273D"/>
    <w:rsid w:val="005129CF"/>
    <w:rsid w:val="0054779D"/>
    <w:rsid w:val="0058394C"/>
    <w:rsid w:val="005C041B"/>
    <w:rsid w:val="005C58FF"/>
    <w:rsid w:val="005D6C25"/>
    <w:rsid w:val="00624AB7"/>
    <w:rsid w:val="00643362"/>
    <w:rsid w:val="00644625"/>
    <w:rsid w:val="00694B94"/>
    <w:rsid w:val="006B3514"/>
    <w:rsid w:val="006C0354"/>
    <w:rsid w:val="006C451B"/>
    <w:rsid w:val="006C4CB2"/>
    <w:rsid w:val="006D63FD"/>
    <w:rsid w:val="00715C00"/>
    <w:rsid w:val="00746B38"/>
    <w:rsid w:val="00776774"/>
    <w:rsid w:val="00780362"/>
    <w:rsid w:val="00781AF6"/>
    <w:rsid w:val="007F4569"/>
    <w:rsid w:val="007F5DBA"/>
    <w:rsid w:val="008304CF"/>
    <w:rsid w:val="00863612"/>
    <w:rsid w:val="008777C2"/>
    <w:rsid w:val="00877C1D"/>
    <w:rsid w:val="008B20CA"/>
    <w:rsid w:val="008C05C1"/>
    <w:rsid w:val="008C3900"/>
    <w:rsid w:val="008C712F"/>
    <w:rsid w:val="00934AE2"/>
    <w:rsid w:val="00953E32"/>
    <w:rsid w:val="00957179"/>
    <w:rsid w:val="0095763F"/>
    <w:rsid w:val="00963F65"/>
    <w:rsid w:val="00967601"/>
    <w:rsid w:val="009743C8"/>
    <w:rsid w:val="009869DE"/>
    <w:rsid w:val="009D2419"/>
    <w:rsid w:val="009E380F"/>
    <w:rsid w:val="009F6B46"/>
    <w:rsid w:val="00A009B7"/>
    <w:rsid w:val="00AB4AEC"/>
    <w:rsid w:val="00AD32B7"/>
    <w:rsid w:val="00AD786A"/>
    <w:rsid w:val="00AF4877"/>
    <w:rsid w:val="00B12120"/>
    <w:rsid w:val="00B241B8"/>
    <w:rsid w:val="00B34A50"/>
    <w:rsid w:val="00B56B7E"/>
    <w:rsid w:val="00BA17BB"/>
    <w:rsid w:val="00BB58AC"/>
    <w:rsid w:val="00BF4D32"/>
    <w:rsid w:val="00CC606D"/>
    <w:rsid w:val="00D0147F"/>
    <w:rsid w:val="00D647F0"/>
    <w:rsid w:val="00D9092B"/>
    <w:rsid w:val="00DB4367"/>
    <w:rsid w:val="00E05636"/>
    <w:rsid w:val="00E21121"/>
    <w:rsid w:val="00E2241D"/>
    <w:rsid w:val="00E37A6C"/>
    <w:rsid w:val="00E44416"/>
    <w:rsid w:val="00E67D84"/>
    <w:rsid w:val="00E93FD2"/>
    <w:rsid w:val="00EB3E24"/>
    <w:rsid w:val="00EF35A3"/>
    <w:rsid w:val="00EF5720"/>
    <w:rsid w:val="00F05080"/>
    <w:rsid w:val="00F1437C"/>
    <w:rsid w:val="00F37E3A"/>
    <w:rsid w:val="00F71F1C"/>
    <w:rsid w:val="00F84491"/>
    <w:rsid w:val="00F87B0C"/>
    <w:rsid w:val="00FA6600"/>
    <w:rsid w:val="00FC03A4"/>
    <w:rsid w:val="00FD328E"/>
    <w:rsid w:val="00FE3FD2"/>
    <w:rsid w:val="00FE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C560F1"/>
  <w15:docId w15:val="{EB1C038A-F1D8-4AD9-90D8-A18722151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4A50"/>
    <w:rPr>
      <w:rFonts w:asciiTheme="minorHAnsi" w:eastAsia="Calibr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437C"/>
  </w:style>
  <w:style w:type="paragraph" w:styleId="Footer">
    <w:name w:val="footer"/>
    <w:basedOn w:val="Normal"/>
    <w:link w:val="FooterChar"/>
    <w:uiPriority w:val="99"/>
    <w:unhideWhenUsed/>
    <w:rsid w:val="00F143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37C"/>
  </w:style>
  <w:style w:type="character" w:styleId="CommentReference">
    <w:name w:val="annotation reference"/>
    <w:basedOn w:val="DefaultParagraphFont"/>
    <w:uiPriority w:val="99"/>
    <w:semiHidden/>
    <w:unhideWhenUsed/>
    <w:rsid w:val="00000C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C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C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C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C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0C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C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1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2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1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6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4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9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5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4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7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5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7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3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4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</dc:creator>
  <cp:lastModifiedBy>Justin Stoler</cp:lastModifiedBy>
  <cp:revision>6</cp:revision>
  <dcterms:created xsi:type="dcterms:W3CDTF">2018-06-02T16:31:00Z</dcterms:created>
  <dcterms:modified xsi:type="dcterms:W3CDTF">2018-06-02T16:44:00Z</dcterms:modified>
</cp:coreProperties>
</file>